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200"/>
        <w:gridCol w:w="360"/>
        <w:gridCol w:w="4620"/>
      </w:tblGrid>
      <w:tr>
        <w:trPr>
          <w:trHeight w:val="247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quence 5’ – 3’</w:t>
            </w:r>
          </w:p>
        </w:tc>
      </w:tr>
      <w:tr>
        <w:trPr>
          <w:trHeight w:val="247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ccD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f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ATGGGATCCGTAGTAG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r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TTTACCCGCAAATGCAAT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atK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f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ATCCATCTGGAAATCTTA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r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CTAGCACAAGAAAGTC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dhJ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f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GGCTTCGATTACCAAG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r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ATGAGCATCTTGTATTT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o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f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CAACGTCAAGCAGTTC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r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CCCAGCATCACAATTC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oC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f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GATACACTTCTTGATAATG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r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GAAAACATAAGTAAACGGG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ycf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f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TATTAGTCACTCGTTG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r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AATACCATCATACTTA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bc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f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TCACCACAAACAGAGACTAAAG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r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TGCTACAAATAAGAATCGATCT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nH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sb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GCCTTGATCCACTTGG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AGCTCCATCTACAAATG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S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AGCTACTTCTTCGCAGC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TATCATTTAGAGGAAGGAG</w:t>
            </w:r>
          </w:p>
        </w:tc>
      </w:tr>
      <w:tr>
        <w:trPr>
          <w:trHeight w:val="247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S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CTACTTCTTCGCAGC</w:t>
            </w:r>
          </w:p>
        </w:tc>
      </w:tr>
      <w:tr>
        <w:trPr>
          <w:trHeight w:val="247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CCAGTCCGCCCTGATGG</w:t>
            </w:r>
          </w:p>
        </w:tc>
      </w:tr>
      <w:tr>
        <w:trPr>
          <w:trHeight w:val="247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5T14:39:00Z</dcterms:created>
  <dc:creator>W. John Kress</dc:creator>
  <dc:description/>
  <dc:language>en-US</dc:language>
  <cp:lastModifiedBy>W. John Kress</cp:lastModifiedBy>
  <dcterms:modified xsi:type="dcterms:W3CDTF">2007-04-25T14:39:00Z</dcterms:modified>
  <cp:revision>1</cp:revision>
  <dc:subject/>
  <dc:title>Locus</dc:title>
</cp:coreProperties>
</file>